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C07B2" w14:textId="77777777" w:rsidR="00026F92" w:rsidRPr="008D6D5A" w:rsidRDefault="00CC61AF" w:rsidP="009A1A22">
      <w:pPr>
        <w:jc w:val="both"/>
        <w:rPr>
          <w:b/>
          <w:bCs/>
        </w:rPr>
      </w:pPr>
      <w:r w:rsidRPr="008D6D5A">
        <w:rPr>
          <w:b/>
          <w:bCs/>
        </w:rPr>
        <w:t xml:space="preserve">Supplemental Figure S1 Effects of BL exposure </w:t>
      </w:r>
      <w:r w:rsidRPr="008D6D5A">
        <w:rPr>
          <w:rFonts w:hint="eastAsia"/>
          <w:b/>
          <w:bCs/>
        </w:rPr>
        <w:t>o</w:t>
      </w:r>
      <w:r w:rsidRPr="008D6D5A">
        <w:rPr>
          <w:b/>
          <w:bCs/>
        </w:rPr>
        <w:t xml:space="preserve">n ARPE-19 cells </w:t>
      </w:r>
      <w:r w:rsidRPr="008D6D5A">
        <w:rPr>
          <w:rFonts w:hint="eastAsia"/>
          <w:b/>
          <w:bCs/>
        </w:rPr>
        <w:t xml:space="preserve">with or </w:t>
      </w:r>
      <w:r w:rsidRPr="008D6D5A">
        <w:rPr>
          <w:b/>
          <w:bCs/>
        </w:rPr>
        <w:t>without A2E pretreatment.</w:t>
      </w:r>
      <w:r w:rsidRPr="008D6D5A">
        <w:rPr>
          <w:rFonts w:hint="eastAsia"/>
          <w:b/>
          <w:bCs/>
        </w:rPr>
        <w:t xml:space="preserve"> </w:t>
      </w:r>
    </w:p>
    <w:p w14:paraId="07A86A4D" w14:textId="3935FE28" w:rsidR="00CC61AF" w:rsidRDefault="00CC61AF" w:rsidP="009A1A22">
      <w:pPr>
        <w:jc w:val="both"/>
      </w:pPr>
      <w:r>
        <w:rPr>
          <w:rFonts w:hint="eastAsia"/>
        </w:rPr>
        <w:t xml:space="preserve">ARPE-19 cells were pretreated with or </w:t>
      </w:r>
      <w:r w:rsidR="00CD43E9" w:rsidRPr="00CD43E9">
        <w:rPr>
          <w:rFonts w:hint="eastAsia"/>
          <w:color w:val="EE0000"/>
        </w:rPr>
        <w:t xml:space="preserve">without </w:t>
      </w:r>
      <w:r w:rsidRPr="00CC61AF">
        <w:t xml:space="preserve">20 </w:t>
      </w:r>
      <w:proofErr w:type="spellStart"/>
      <w:r w:rsidRPr="00CC61AF">
        <w:t>μM</w:t>
      </w:r>
      <w:proofErr w:type="spellEnd"/>
      <w:r w:rsidRPr="00CC61AF">
        <w:t xml:space="preserve"> A2E for 24 h</w:t>
      </w:r>
      <w:r>
        <w:rPr>
          <w:rFonts w:hint="eastAsia"/>
        </w:rPr>
        <w:t xml:space="preserve">, followed by </w:t>
      </w:r>
      <w:r w:rsidRPr="00CC61AF">
        <w:t>exposure to BL irradiation (430 nm, 6000 lux) for 15 min.</w:t>
      </w:r>
      <w:r>
        <w:rPr>
          <w:rFonts w:hint="eastAsia"/>
        </w:rPr>
        <w:t xml:space="preserve"> (A) </w:t>
      </w:r>
      <w:r w:rsidRPr="00CC61AF">
        <w:t>Cytotoxicity was assessed following release of lactose dehydrogenase into the culture medium.</w:t>
      </w:r>
      <w:r>
        <w:rPr>
          <w:rFonts w:hint="eastAsia"/>
        </w:rPr>
        <w:t xml:space="preserve"> (B) I</w:t>
      </w:r>
      <w:r w:rsidRPr="00CC61AF">
        <w:t>ntracellular ROS levels were measured using the 2'-7'-Dichlorodihydrofluorescein diacetate</w:t>
      </w:r>
      <w:r>
        <w:rPr>
          <w:rFonts w:hint="eastAsia"/>
        </w:rPr>
        <w:t xml:space="preserve"> (</w:t>
      </w:r>
      <w:r w:rsidRPr="00CC61AF">
        <w:t>DCFH-DA</w:t>
      </w:r>
      <w:r>
        <w:rPr>
          <w:rFonts w:hint="eastAsia"/>
        </w:rPr>
        <w:t>)</w:t>
      </w:r>
      <w:r w:rsidRPr="00CC61AF">
        <w:t xml:space="preserve"> </w:t>
      </w:r>
      <w:r>
        <w:rPr>
          <w:rFonts w:hint="eastAsia"/>
        </w:rPr>
        <w:t>reagents</w:t>
      </w:r>
      <w:r w:rsidRPr="00CC61AF">
        <w:t>.</w:t>
      </w:r>
      <w:r>
        <w:rPr>
          <w:rFonts w:hint="eastAsia"/>
        </w:rPr>
        <w:t xml:space="preserve"> </w:t>
      </w:r>
      <w:r w:rsidRPr="00CC61AF">
        <w:t xml:space="preserve">Data are presented as mean ± SD (n = 3). </w:t>
      </w:r>
      <w:r w:rsidR="00571351" w:rsidRPr="00CD51E0">
        <w:rPr>
          <w:rFonts w:ascii="Times New Roman" w:hAnsi="Times New Roman" w:cs="Times New Roman"/>
          <w:vertAlign w:val="superscript"/>
        </w:rPr>
        <w:t>⁎</w:t>
      </w:r>
      <w:r w:rsidR="00571351" w:rsidRPr="00CD51E0">
        <w:rPr>
          <w:rFonts w:ascii="Times New Roman" w:hAnsi="Times New Roman" w:cs="Times New Roman"/>
        </w:rPr>
        <w:t xml:space="preserve"> </w:t>
      </w:r>
      <w:r w:rsidR="00571351" w:rsidRPr="00CD51E0">
        <w:rPr>
          <w:rFonts w:ascii="Times New Roman" w:hAnsi="Times New Roman" w:cs="Times New Roman"/>
          <w:i/>
          <w:iCs/>
        </w:rPr>
        <w:t xml:space="preserve">P </w:t>
      </w:r>
      <w:r w:rsidR="00571351" w:rsidRPr="00CD51E0">
        <w:rPr>
          <w:rFonts w:ascii="Times New Roman" w:hAnsi="Times New Roman" w:cs="Times New Roman"/>
        </w:rPr>
        <w:t>&lt; .05 indicates a significant difference compared with the control group</w:t>
      </w:r>
      <w:r w:rsidR="00571351">
        <w:rPr>
          <w:rFonts w:ascii="Times New Roman" w:hAnsi="Times New Roman" w:cs="Times New Roman" w:hint="eastAsia"/>
        </w:rPr>
        <w:t>.</w:t>
      </w:r>
      <w:r>
        <w:rPr>
          <w:rFonts w:hint="eastAsia"/>
        </w:rPr>
        <w:t xml:space="preserve"> </w:t>
      </w:r>
      <w:r w:rsidR="009A1A22" w:rsidRPr="009A1A22">
        <w:t>In cells without A2E, BL exposure did not significantly alter cell viability or ROS levels compared to the non-irradiated control. In contrast, A2E-pretreated cells exhibited a significant decrease in cell viability and a marked increase in ROS production upon BL exposure. These findings confirm that A2E loading is essential for mediating BL-induced cytotoxicity and oxidative stress under the present experimental conditions.</w:t>
      </w:r>
    </w:p>
    <w:p w14:paraId="2D8D5D94" w14:textId="14B70A79" w:rsidR="009A1A22" w:rsidRDefault="007F688F" w:rsidP="00571351">
      <w:pPr>
        <w:jc w:val="center"/>
      </w:pPr>
      <w:r>
        <w:rPr>
          <w:rFonts w:hint="eastAsia"/>
          <w:noProof/>
        </w:rPr>
        <w:drawing>
          <wp:inline distT="0" distB="0" distL="0" distR="0" wp14:anchorId="382452CA" wp14:editId="7283D670">
            <wp:extent cx="3543300" cy="4424438"/>
            <wp:effectExtent l="0" t="0" r="0" b="0"/>
            <wp:docPr id="356873347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592" cy="4431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A1A22" w:rsidSect="00CC61AF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62F9F" w14:textId="77777777" w:rsidR="00567DCA" w:rsidRDefault="00567DCA" w:rsidP="00026F92">
      <w:pPr>
        <w:spacing w:after="0" w:line="240" w:lineRule="auto"/>
      </w:pPr>
      <w:r>
        <w:separator/>
      </w:r>
    </w:p>
  </w:endnote>
  <w:endnote w:type="continuationSeparator" w:id="0">
    <w:p w14:paraId="78F5F776" w14:textId="77777777" w:rsidR="00567DCA" w:rsidRDefault="00567DCA" w:rsidP="00026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B186D" w14:textId="77777777" w:rsidR="00567DCA" w:rsidRDefault="00567DCA" w:rsidP="00026F92">
      <w:pPr>
        <w:spacing w:after="0" w:line="240" w:lineRule="auto"/>
      </w:pPr>
      <w:r>
        <w:separator/>
      </w:r>
    </w:p>
  </w:footnote>
  <w:footnote w:type="continuationSeparator" w:id="0">
    <w:p w14:paraId="00D0D978" w14:textId="77777777" w:rsidR="00567DCA" w:rsidRDefault="00567DCA" w:rsidP="00026F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1AF"/>
    <w:rsid w:val="00026F92"/>
    <w:rsid w:val="00065096"/>
    <w:rsid w:val="000C7C7D"/>
    <w:rsid w:val="000F1DF3"/>
    <w:rsid w:val="001C78C2"/>
    <w:rsid w:val="00412718"/>
    <w:rsid w:val="00567DCA"/>
    <w:rsid w:val="00571351"/>
    <w:rsid w:val="0067317C"/>
    <w:rsid w:val="006E7866"/>
    <w:rsid w:val="00781923"/>
    <w:rsid w:val="007C248D"/>
    <w:rsid w:val="007F688F"/>
    <w:rsid w:val="00854E89"/>
    <w:rsid w:val="008A408A"/>
    <w:rsid w:val="008C2558"/>
    <w:rsid w:val="008D6D5A"/>
    <w:rsid w:val="009246AA"/>
    <w:rsid w:val="009A1A22"/>
    <w:rsid w:val="009D23C9"/>
    <w:rsid w:val="00B42E82"/>
    <w:rsid w:val="00B72DC7"/>
    <w:rsid w:val="00BC570A"/>
    <w:rsid w:val="00CC61AF"/>
    <w:rsid w:val="00CD43E9"/>
    <w:rsid w:val="00DF2CB5"/>
    <w:rsid w:val="00FF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DEC64E"/>
  <w15:chartTrackingRefBased/>
  <w15:docId w15:val="{3D53C1EF-7465-4A76-921F-9505D620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C61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1A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1A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1A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1A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1A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1A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C61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C6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C61A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C6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C61A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C61A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C61A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C61A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C61A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C61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C6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1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C61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1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C61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1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61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6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C61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61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6F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026F92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026F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026F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45</Characters>
  <Application>Microsoft Office Word</Application>
  <DocSecurity>0</DocSecurity>
  <Lines>13</Lines>
  <Paragraphs>2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關宇翔</dc:creator>
  <cp:keywords/>
  <dc:description/>
  <cp:lastModifiedBy>關宇翔</cp:lastModifiedBy>
  <cp:revision>2</cp:revision>
  <dcterms:created xsi:type="dcterms:W3CDTF">2025-08-29T03:10:00Z</dcterms:created>
  <dcterms:modified xsi:type="dcterms:W3CDTF">2025-08-29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f2e5df-d9c6-45bb-9c03-e7d5adec8c76</vt:lpwstr>
  </property>
</Properties>
</file>